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Pr="00137446" w:rsidRDefault="00137446" w:rsidP="00C3026B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3026B" w:rsidRPr="00C3026B">
        <w:rPr>
          <w:sz w:val="24"/>
        </w:rPr>
        <w:t xml:space="preserve">Gene expression profiles of </w:t>
      </w:r>
      <w:proofErr w:type="spellStart"/>
      <w:r w:rsidR="00C3026B" w:rsidRPr="00C3026B">
        <w:rPr>
          <w:sz w:val="24"/>
        </w:rPr>
        <w:t>Mycn</w:t>
      </w:r>
      <w:proofErr w:type="spellEnd"/>
      <w:r w:rsidR="00C3026B" w:rsidRPr="00C3026B">
        <w:rPr>
          <w:sz w:val="24"/>
        </w:rPr>
        <w:t>- and Mir-17-92:Mir106b-deficient limb buds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C3026B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2-27T16:49:00Z</dcterms:created>
  <dcterms:modified xsi:type="dcterms:W3CDTF">2018-02-27T16:49:00Z</dcterms:modified>
</cp:coreProperties>
</file>